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E58" w:rsidRPr="002620CB" w:rsidRDefault="00891FDF" w:rsidP="002620C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spellStart"/>
      <w:proofErr w:type="gramStart"/>
      <w:r w:rsidRPr="00891FDF">
        <w:rPr>
          <w:rFonts w:ascii="Times New Roman" w:hAnsi="Times New Roman" w:cs="Times New Roman"/>
          <w:b/>
          <w:sz w:val="24"/>
          <w:szCs w:val="24"/>
        </w:rPr>
        <w:t>STable</w:t>
      </w:r>
      <w:proofErr w:type="spellEnd"/>
      <w:r w:rsidRPr="00891FDF">
        <w:rPr>
          <w:rFonts w:ascii="Times New Roman" w:hAnsi="Times New Roman" w:cs="Times New Roman"/>
          <w:b/>
          <w:sz w:val="24"/>
          <w:szCs w:val="24"/>
        </w:rPr>
        <w:t xml:space="preserve"> 10</w:t>
      </w:r>
      <w:bookmarkEnd w:id="0"/>
      <w:r w:rsidR="002620C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620CB">
        <w:rPr>
          <w:rFonts w:ascii="Times New Roman" w:hAnsi="Times New Roman" w:cs="Times New Roman"/>
          <w:sz w:val="24"/>
          <w:szCs w:val="24"/>
        </w:rPr>
        <w:t xml:space="preserve">  Fungal Taxa significantly correlated with SCN egg density and EPI.</w:t>
      </w:r>
      <w:r w:rsidR="00684E58" w:rsidRPr="00684E58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10890" w:type="dxa"/>
        <w:tblInd w:w="-5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0"/>
        <w:gridCol w:w="1281"/>
        <w:gridCol w:w="2807"/>
        <w:gridCol w:w="1085"/>
        <w:gridCol w:w="2147"/>
      </w:tblGrid>
      <w:tr w:rsidR="002620CB" w:rsidRPr="00684E58" w:rsidTr="002620CB">
        <w:tc>
          <w:tcPr>
            <w:tcW w:w="108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620CB" w:rsidRPr="002620CB" w:rsidRDefault="002620CB" w:rsidP="002620C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620CB">
              <w:rPr>
                <w:rFonts w:ascii="Times New Roman" w:hAnsi="Times New Roman" w:cs="Times New Roman"/>
                <w:sz w:val="24"/>
                <w:szCs w:val="24"/>
              </w:rPr>
              <w:t>Fungal taxa significantly correlated with SCN egg density</w:t>
            </w:r>
          </w:p>
        </w:tc>
      </w:tr>
      <w:tr w:rsidR="00684E58" w:rsidRPr="00684E58" w:rsidTr="002620CB"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R square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684E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</w:t>
            </w: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84E58" w:rsidRPr="00684E58" w:rsidTr="002620CB">
        <w:tc>
          <w:tcPr>
            <w:tcW w:w="3570" w:type="dxa"/>
            <w:tcBorders>
              <w:top w:val="single" w:sz="4" w:space="0" w:color="auto"/>
            </w:tcBorders>
          </w:tcPr>
          <w:p w:rsidR="00684E58" w:rsidRPr="006970F3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>Harpellomyces_montanus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pring15</w:t>
            </w:r>
          </w:p>
        </w:tc>
        <w:tc>
          <w:tcPr>
            <w:tcW w:w="2807" w:type="dxa"/>
            <w:tcBorders>
              <w:top w:val="single" w:sz="4" w:space="0" w:color="auto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39 + 0.0005X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684E58" w:rsidRPr="00684E58" w:rsidRDefault="001776DC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</w:t>
            </w:r>
            <w:r w:rsidR="00684E58" w:rsidRPr="00684E58">
              <w:rPr>
                <w:rFonts w:ascii="Times New Roman" w:hAnsi="Times New Roman" w:cs="Times New Roman"/>
                <w:sz w:val="24"/>
                <w:szCs w:val="24"/>
              </w:rPr>
              <w:t>1**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970F3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>Neophaeosphaeria_agaves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pring15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= -0.27 + 0.0005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arcosomataceae_unidentified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Mid15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0004 + 0.000005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Phanerochaete_unidentified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Mid15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004 + 0.0004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970F3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>Neophaeosphaeria_agaves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Mid15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44 + 0.0005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147" w:type="dxa"/>
          </w:tcPr>
          <w:p w:rsidR="00684E58" w:rsidRPr="00684E58" w:rsidRDefault="001776DC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684E58" w:rsidRPr="00684E5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970F3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>Harpellomyces_montanus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Mid15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4 + 0.0005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06*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970F3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>Parastagonospora_unidentified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pring16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002 + 0.00003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08*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970F3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>Stagonospora_unidentified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pring16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1 + 0.0002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08*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970F3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>Alternaria_unidentified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pring16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03 + 0.00009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08*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970F3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>Neophaeosphaeria_agaves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pring16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28 + 0.0008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08*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Trichoderma_parapiluliferum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pring16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04 + 0.0001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08*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84E58" w:rsidRDefault="00684E58" w:rsidP="001D38AB">
            <w:pPr>
              <w:tabs>
                <w:tab w:val="left" w:pos="18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Phallus_unidentified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pring16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009 + 0.00005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08*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Microstromatales_unidentified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pring16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04 + 0.0001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08*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Rhizophlyctis_unidentified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pring16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09 + 0.0002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08*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Dentiscutata_erythropus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pring16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12 + 0.0003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05**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970F3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>Mortierella_alpina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pring16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02 + 0.00005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147" w:type="dxa"/>
          </w:tcPr>
          <w:p w:rsidR="00684E58" w:rsidRPr="00684E58" w:rsidRDefault="001776DC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684E58" w:rsidRPr="00684E5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970F3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>Mortierella_elongata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Spring16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08 + 0.0003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684E58" w:rsidRPr="00684E58" w:rsidTr="002620CB">
        <w:tc>
          <w:tcPr>
            <w:tcW w:w="3570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Eurotiales_unidentified</w:t>
            </w:r>
            <w:proofErr w:type="spellEnd"/>
          </w:p>
        </w:tc>
        <w:tc>
          <w:tcPr>
            <w:tcW w:w="1281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Mid16</w:t>
            </w:r>
          </w:p>
        </w:tc>
        <w:tc>
          <w:tcPr>
            <w:tcW w:w="280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002 +0.000006X</w:t>
            </w:r>
          </w:p>
        </w:tc>
        <w:tc>
          <w:tcPr>
            <w:tcW w:w="1085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47" w:type="dxa"/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684E58" w:rsidRPr="00684E58" w:rsidTr="002620CB">
        <w:tc>
          <w:tcPr>
            <w:tcW w:w="3570" w:type="dxa"/>
            <w:tcBorders>
              <w:bottom w:val="nil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Diaporthe_phaseolorum</w:t>
            </w:r>
            <w:proofErr w:type="spellEnd"/>
          </w:p>
        </w:tc>
        <w:tc>
          <w:tcPr>
            <w:tcW w:w="1281" w:type="dxa"/>
            <w:tcBorders>
              <w:bottom w:val="nil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Mid16</w:t>
            </w:r>
          </w:p>
        </w:tc>
        <w:tc>
          <w:tcPr>
            <w:tcW w:w="2807" w:type="dxa"/>
            <w:tcBorders>
              <w:bottom w:val="nil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0006 + 0.000002</w:t>
            </w:r>
            <w:r w:rsidR="00890E1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5" w:type="dxa"/>
            <w:tcBorders>
              <w:bottom w:val="nil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47" w:type="dxa"/>
            <w:tcBorders>
              <w:bottom w:val="nil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</w:tr>
      <w:tr w:rsidR="00684E58" w:rsidRPr="00684E58" w:rsidTr="002620CB">
        <w:tc>
          <w:tcPr>
            <w:tcW w:w="3570" w:type="dxa"/>
            <w:tcBorders>
              <w:top w:val="nil"/>
              <w:bottom w:val="single" w:sz="4" w:space="0" w:color="auto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Hannaella_oryzae</w:t>
            </w:r>
            <w:proofErr w:type="spellEnd"/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Mid16</w:t>
            </w:r>
          </w:p>
        </w:tc>
        <w:tc>
          <w:tcPr>
            <w:tcW w:w="2807" w:type="dxa"/>
            <w:tcBorders>
              <w:top w:val="nil"/>
              <w:bottom w:val="single" w:sz="4" w:space="0" w:color="auto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Y = -0.0008 + 0.000002X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147" w:type="dxa"/>
            <w:tcBorders>
              <w:top w:val="nil"/>
              <w:bottom w:val="single" w:sz="4" w:space="0" w:color="auto"/>
            </w:tcBorders>
          </w:tcPr>
          <w:p w:rsidR="00684E58" w:rsidRPr="00684E58" w:rsidRDefault="00684E58" w:rsidP="001D38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58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2620CB" w:rsidRPr="00684E58" w:rsidTr="002620CB">
        <w:tc>
          <w:tcPr>
            <w:tcW w:w="108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620CB" w:rsidRPr="002620CB" w:rsidRDefault="002620CB" w:rsidP="002620C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620CB">
              <w:rPr>
                <w:rFonts w:ascii="Times New Roman" w:hAnsi="Times New Roman" w:cs="Times New Roman"/>
                <w:sz w:val="24"/>
                <w:szCs w:val="24"/>
              </w:rPr>
              <w:t>Fungal Taxa significantly correlated with SCN egg density and EPI</w:t>
            </w:r>
          </w:p>
        </w:tc>
      </w:tr>
      <w:tr w:rsidR="002620CB" w:rsidRPr="00684E58" w:rsidTr="002620CB"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square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F52C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620CB" w:rsidRPr="00684E58" w:rsidTr="002620CB">
        <w:tc>
          <w:tcPr>
            <w:tcW w:w="3570" w:type="dxa"/>
            <w:tcBorders>
              <w:top w:val="single" w:sz="4" w:space="0" w:color="auto"/>
            </w:tcBorders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beuf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7AE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16</w:t>
            </w:r>
          </w:p>
        </w:tc>
        <w:tc>
          <w:tcPr>
            <w:tcW w:w="2807" w:type="dxa"/>
            <w:tcBorders>
              <w:top w:val="single" w:sz="4" w:space="0" w:color="auto"/>
            </w:tcBorders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-0.003+0.005X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*</w:t>
            </w:r>
          </w:p>
        </w:tc>
      </w:tr>
      <w:tr w:rsidR="002620CB" w:rsidRPr="00684E58" w:rsidTr="002620CB">
        <w:tc>
          <w:tcPr>
            <w:tcW w:w="3570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osmith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7AE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281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16</w:t>
            </w:r>
          </w:p>
        </w:tc>
        <w:tc>
          <w:tcPr>
            <w:tcW w:w="280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-0.014+0.03X</w:t>
            </w:r>
          </w:p>
        </w:tc>
        <w:tc>
          <w:tcPr>
            <w:tcW w:w="1085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4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*</w:t>
            </w:r>
          </w:p>
        </w:tc>
      </w:tr>
      <w:tr w:rsidR="002620CB" w:rsidRPr="00684E58" w:rsidTr="002620CB">
        <w:tc>
          <w:tcPr>
            <w:tcW w:w="3570" w:type="dxa"/>
          </w:tcPr>
          <w:p w:rsidR="002620CB" w:rsidRPr="006970F3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>Cylindrocarpon</w:t>
            </w:r>
            <w:proofErr w:type="spellEnd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 xml:space="preserve"> unidentified</w:t>
            </w:r>
          </w:p>
        </w:tc>
        <w:tc>
          <w:tcPr>
            <w:tcW w:w="1281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16</w:t>
            </w:r>
          </w:p>
        </w:tc>
        <w:tc>
          <w:tcPr>
            <w:tcW w:w="280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-0.03+0.06X</w:t>
            </w:r>
          </w:p>
        </w:tc>
        <w:tc>
          <w:tcPr>
            <w:tcW w:w="1085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4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*</w:t>
            </w:r>
          </w:p>
        </w:tc>
      </w:tr>
      <w:tr w:rsidR="002620CB" w:rsidRPr="00684E58" w:rsidTr="002620CB">
        <w:tc>
          <w:tcPr>
            <w:tcW w:w="3570" w:type="dxa"/>
          </w:tcPr>
          <w:p w:rsidR="002620CB" w:rsidRPr="006970F3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>Nectria</w:t>
            </w:r>
            <w:proofErr w:type="spellEnd"/>
            <w:r w:rsidRPr="006970F3">
              <w:rPr>
                <w:rFonts w:ascii="Times New Roman" w:hAnsi="Times New Roman" w:cs="Times New Roman"/>
                <w:sz w:val="24"/>
                <w:szCs w:val="24"/>
              </w:rPr>
              <w:t xml:space="preserve"> unidentified</w:t>
            </w:r>
          </w:p>
        </w:tc>
        <w:tc>
          <w:tcPr>
            <w:tcW w:w="1281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16</w:t>
            </w:r>
          </w:p>
        </w:tc>
        <w:tc>
          <w:tcPr>
            <w:tcW w:w="280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-0.5+1.9X</w:t>
            </w:r>
          </w:p>
        </w:tc>
        <w:tc>
          <w:tcPr>
            <w:tcW w:w="1085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14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*</w:t>
            </w:r>
          </w:p>
        </w:tc>
      </w:tr>
      <w:tr w:rsidR="002620CB" w:rsidRPr="00684E58" w:rsidTr="002620CB">
        <w:tc>
          <w:tcPr>
            <w:tcW w:w="3570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lbitiace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identified</w:t>
            </w:r>
          </w:p>
        </w:tc>
        <w:tc>
          <w:tcPr>
            <w:tcW w:w="1281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16</w:t>
            </w:r>
          </w:p>
        </w:tc>
        <w:tc>
          <w:tcPr>
            <w:tcW w:w="280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-0.016+0.03X</w:t>
            </w:r>
          </w:p>
        </w:tc>
        <w:tc>
          <w:tcPr>
            <w:tcW w:w="1085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14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*</w:t>
            </w:r>
          </w:p>
        </w:tc>
      </w:tr>
      <w:tr w:rsidR="002620CB" w:rsidRPr="00684E58" w:rsidTr="002620CB">
        <w:tc>
          <w:tcPr>
            <w:tcW w:w="3570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arica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identified</w:t>
            </w:r>
          </w:p>
        </w:tc>
        <w:tc>
          <w:tcPr>
            <w:tcW w:w="1281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16</w:t>
            </w:r>
          </w:p>
        </w:tc>
        <w:tc>
          <w:tcPr>
            <w:tcW w:w="280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-0.04+0.09X</w:t>
            </w:r>
          </w:p>
        </w:tc>
        <w:tc>
          <w:tcPr>
            <w:tcW w:w="1085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4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*</w:t>
            </w:r>
          </w:p>
        </w:tc>
      </w:tr>
      <w:tr w:rsidR="002620CB" w:rsidRPr="00684E58" w:rsidTr="002620CB">
        <w:tc>
          <w:tcPr>
            <w:tcW w:w="3570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astocladiomyco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identified</w:t>
            </w:r>
          </w:p>
        </w:tc>
        <w:tc>
          <w:tcPr>
            <w:tcW w:w="1281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16</w:t>
            </w:r>
          </w:p>
        </w:tc>
        <w:tc>
          <w:tcPr>
            <w:tcW w:w="280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-0.15+0.27X</w:t>
            </w:r>
          </w:p>
        </w:tc>
        <w:tc>
          <w:tcPr>
            <w:tcW w:w="1085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4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*</w:t>
            </w:r>
          </w:p>
        </w:tc>
      </w:tr>
      <w:tr w:rsidR="002620CB" w:rsidRPr="00684E58" w:rsidTr="002620CB">
        <w:tc>
          <w:tcPr>
            <w:tcW w:w="3570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ytridiomyco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identified</w:t>
            </w:r>
          </w:p>
        </w:tc>
        <w:tc>
          <w:tcPr>
            <w:tcW w:w="1281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16</w:t>
            </w:r>
          </w:p>
        </w:tc>
        <w:tc>
          <w:tcPr>
            <w:tcW w:w="280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-0.014+0.025X</w:t>
            </w:r>
          </w:p>
        </w:tc>
        <w:tc>
          <w:tcPr>
            <w:tcW w:w="1085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147" w:type="dxa"/>
          </w:tcPr>
          <w:p w:rsidR="002620CB" w:rsidRDefault="002620CB" w:rsidP="002620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*</w:t>
            </w:r>
          </w:p>
        </w:tc>
      </w:tr>
    </w:tbl>
    <w:p w:rsidR="00135286" w:rsidRDefault="00135286">
      <w:pPr>
        <w:rPr>
          <w:rFonts w:ascii="Times New Roman" w:hAnsi="Times New Roman" w:cs="Times New Roman"/>
          <w:sz w:val="24"/>
          <w:szCs w:val="24"/>
        </w:rPr>
      </w:pPr>
    </w:p>
    <w:p w:rsidR="00F957AE" w:rsidRDefault="00F957AE">
      <w:pPr>
        <w:rPr>
          <w:rFonts w:ascii="Times New Roman" w:hAnsi="Times New Roman" w:cs="Times New Roman"/>
          <w:sz w:val="24"/>
          <w:szCs w:val="24"/>
        </w:rPr>
      </w:pPr>
    </w:p>
    <w:p w:rsidR="00F957AE" w:rsidRPr="00684E58" w:rsidRDefault="00F957AE">
      <w:pPr>
        <w:rPr>
          <w:rFonts w:ascii="Times New Roman" w:hAnsi="Times New Roman" w:cs="Times New Roman"/>
          <w:sz w:val="24"/>
          <w:szCs w:val="24"/>
        </w:rPr>
      </w:pPr>
    </w:p>
    <w:sectPr w:rsidR="00F957AE" w:rsidRPr="00684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E2CE9"/>
    <w:multiLevelType w:val="hybridMultilevel"/>
    <w:tmpl w:val="D2B289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DF01BC"/>
    <w:multiLevelType w:val="hybridMultilevel"/>
    <w:tmpl w:val="99D4E5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84399F"/>
    <w:multiLevelType w:val="hybridMultilevel"/>
    <w:tmpl w:val="B87AC0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E58"/>
    <w:rsid w:val="00135286"/>
    <w:rsid w:val="001776DC"/>
    <w:rsid w:val="002620CB"/>
    <w:rsid w:val="002F52C9"/>
    <w:rsid w:val="003912A0"/>
    <w:rsid w:val="005E3866"/>
    <w:rsid w:val="00684E58"/>
    <w:rsid w:val="006970F3"/>
    <w:rsid w:val="00890E12"/>
    <w:rsid w:val="00891FDF"/>
    <w:rsid w:val="00B14F5B"/>
    <w:rsid w:val="00B23B1B"/>
    <w:rsid w:val="00EC44BB"/>
    <w:rsid w:val="00F95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E5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20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E5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20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ming hu</dc:creator>
  <cp:lastModifiedBy>Kathryn E Bushley</cp:lastModifiedBy>
  <cp:revision>3</cp:revision>
  <dcterms:created xsi:type="dcterms:W3CDTF">2018-02-01T15:21:00Z</dcterms:created>
  <dcterms:modified xsi:type="dcterms:W3CDTF">2018-02-01T21:23:00Z</dcterms:modified>
</cp:coreProperties>
</file>